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F3536" w14:textId="6B471A9C" w:rsidR="00A44989" w:rsidRPr="00D24AED" w:rsidRDefault="00A44989" w:rsidP="00F91831">
      <w:pPr>
        <w:spacing w:after="0" w:line="240" w:lineRule="auto"/>
        <w:jc w:val="both"/>
        <w:rPr>
          <w:rFonts w:ascii="Calibri" w:eastAsia="Times New Roman" w:hAnsi="Calibri" w:cs="Calibri"/>
          <w:b/>
          <w:bCs/>
          <w:color w:val="000000"/>
        </w:rPr>
      </w:pPr>
      <w:bookmarkStart w:id="0" w:name="_GoBack"/>
      <w:bookmarkEnd w:id="0"/>
      <w:r w:rsidRPr="00D24AED">
        <w:rPr>
          <w:rFonts w:ascii="Calibri" w:hAnsi="Calibri" w:cs="Calibri"/>
          <w:b/>
          <w:bCs/>
        </w:rPr>
        <w:t>Supplementary Table 5. Estimated Fold Change (FC) with their respective p-values for the expression of each gene at time-point 4 only (three months post MDA), comparing MDA treated</w:t>
      </w:r>
      <w:r w:rsidR="006E3A27" w:rsidRPr="00D24AED">
        <w:rPr>
          <w:rFonts w:ascii="Calibri" w:hAnsi="Calibri" w:cs="Calibri"/>
          <w:b/>
          <w:bCs/>
        </w:rPr>
        <w:t xml:space="preserve"> (after time-point 3) to</w:t>
      </w:r>
      <w:r w:rsidRPr="00D24AED">
        <w:rPr>
          <w:rFonts w:ascii="Calibri" w:hAnsi="Calibri" w:cs="Calibri"/>
          <w:b/>
          <w:bCs/>
        </w:rPr>
        <w:t xml:space="preserve"> untreated individuals. </w:t>
      </w:r>
      <w:r w:rsidR="00F96E7A" w:rsidRPr="00D24AED">
        <w:rPr>
          <w:rFonts w:ascii="Calibri" w:hAnsi="Calibri" w:cs="Calibri"/>
        </w:rPr>
        <w:t>M</w:t>
      </w:r>
      <w:r w:rsidRPr="00D24AED">
        <w:rPr>
          <w:rFonts w:ascii="Calibri" w:hAnsi="Calibri" w:cs="Calibri"/>
        </w:rPr>
        <w:t xml:space="preserve">ultivariable linear regression of all individuals adjusted (first panel) and not adjusted (second panel) for </w:t>
      </w:r>
      <w:r w:rsidRPr="00D24AED">
        <w:rPr>
          <w:rFonts w:ascii="Calibri" w:hAnsi="Calibri" w:cs="Calibri"/>
          <w:i/>
          <w:iCs/>
        </w:rPr>
        <w:t>C. trachomatis</w:t>
      </w:r>
      <w:r w:rsidRPr="00D24AED">
        <w:rPr>
          <w:rFonts w:ascii="Calibri" w:hAnsi="Calibri" w:cs="Calibri"/>
        </w:rPr>
        <w:t xml:space="preserve"> infection. Results are ordered by </w:t>
      </w:r>
      <w:r w:rsidRPr="00D24AED">
        <w:rPr>
          <w:rFonts w:ascii="Calibri" w:eastAsia="Times New Roman" w:hAnsi="Calibri" w:cs="Calibri"/>
          <w:bCs/>
        </w:rPr>
        <w:t xml:space="preserve">FC of adjusted data with infection. </w:t>
      </w:r>
      <w:proofErr w:type="spellStart"/>
      <w:r w:rsidRPr="00D24AED">
        <w:rPr>
          <w:rFonts w:ascii="Calibri" w:eastAsia="Times New Roman" w:hAnsi="Calibri" w:cs="Calibri"/>
          <w:bCs/>
          <w:color w:val="000000"/>
        </w:rPr>
        <w:t>Benjamini</w:t>
      </w:r>
      <w:proofErr w:type="spellEnd"/>
      <w:r w:rsidRPr="00D24AED">
        <w:rPr>
          <w:rFonts w:ascii="Calibri" w:eastAsia="Times New Roman" w:hAnsi="Calibri" w:cs="Calibri"/>
          <w:bCs/>
          <w:color w:val="000000"/>
        </w:rPr>
        <w:t xml:space="preserve"> and Hochberg approach was used to adjust for multiple comparisons, in order to control false discovery rate &lt;5%, only tests with a p-value &lt;0.009 are considered statistically significant.</w:t>
      </w:r>
    </w:p>
    <w:p w14:paraId="2581ABC4" w14:textId="77777777" w:rsidR="00365BF7" w:rsidRPr="00D24AED" w:rsidRDefault="00365BF7" w:rsidP="00F91831">
      <w:pPr>
        <w:spacing w:line="240" w:lineRule="auto"/>
        <w:jc w:val="both"/>
        <w:rPr>
          <w:rFonts w:ascii="Calibri" w:eastAsia="Times New Roman" w:hAnsi="Calibri" w:cs="Calibri"/>
          <w:bCs/>
          <w:color w:val="FF0000"/>
        </w:rPr>
      </w:pPr>
    </w:p>
    <w:tbl>
      <w:tblPr>
        <w:tblW w:w="8080" w:type="dxa"/>
        <w:tblInd w:w="-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1748"/>
        <w:gridCol w:w="1748"/>
        <w:gridCol w:w="1748"/>
        <w:gridCol w:w="1749"/>
      </w:tblGrid>
      <w:tr w:rsidR="00A44989" w:rsidRPr="00D24AED" w14:paraId="4D807671" w14:textId="77777777" w:rsidTr="006D081C">
        <w:trPr>
          <w:trHeight w:val="157"/>
        </w:trPr>
        <w:tc>
          <w:tcPr>
            <w:tcW w:w="1087" w:type="dxa"/>
            <w:vMerge w:val="restart"/>
            <w:shd w:val="clear" w:color="auto" w:fill="auto"/>
            <w:noWrap/>
            <w:vAlign w:val="center"/>
            <w:hideMark/>
          </w:tcPr>
          <w:p w14:paraId="76FB795A" w14:textId="77777777" w:rsidR="00A44989" w:rsidRPr="00D24AED" w:rsidRDefault="00A44989" w:rsidP="00F91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349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E73E" w14:textId="59D03734" w:rsidR="00A44989" w:rsidRPr="00D24AED" w:rsidRDefault="00A44989" w:rsidP="00F918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djusted for infection</w:t>
            </w:r>
          </w:p>
          <w:p w14:paraId="3B8D66DB" w14:textId="23E2A068" w:rsidR="00A44989" w:rsidRPr="00D24AED" w:rsidRDefault="00A44989" w:rsidP="00F91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A545" w14:textId="06AFBEB8" w:rsidR="00A44989" w:rsidRPr="00D24AED" w:rsidRDefault="00A44989" w:rsidP="00F918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t adjusted for infection</w:t>
            </w:r>
          </w:p>
          <w:p w14:paraId="01F27508" w14:textId="1F344414" w:rsidR="00A44989" w:rsidRPr="00D24AED" w:rsidRDefault="00A44989" w:rsidP="00F918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44989" w:rsidRPr="00D24AED" w14:paraId="461B6156" w14:textId="77777777" w:rsidTr="006D081C">
        <w:trPr>
          <w:trHeight w:val="157"/>
        </w:trPr>
        <w:tc>
          <w:tcPr>
            <w:tcW w:w="108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0BC66F" w14:textId="77777777" w:rsidR="00A44989" w:rsidRPr="00D24AED" w:rsidRDefault="00A44989" w:rsidP="00F91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A20ABD" w14:textId="503AF1F2" w:rsidR="00A44989" w:rsidRPr="00D24AED" w:rsidRDefault="00A44989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C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C89925" w14:textId="6573A3D7" w:rsidR="00A44989" w:rsidRPr="00D24AED" w:rsidRDefault="00A44989" w:rsidP="00F91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00F65E" w14:textId="1BBD5B7B" w:rsidR="00A44989" w:rsidRPr="00D24AED" w:rsidRDefault="00A44989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C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62030A" w14:textId="1A5BA8E2" w:rsidR="00A44989" w:rsidRPr="00D24AED" w:rsidRDefault="00A44989" w:rsidP="00F918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EE21F7" w:rsidRPr="00D24AED" w14:paraId="7573E624" w14:textId="77777777" w:rsidTr="0021543C">
        <w:trPr>
          <w:trHeight w:val="20"/>
        </w:trPr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4CB248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ARCL1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604DD9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974192" w14:textId="004C372F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3.10x10^-04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BB394F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7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92592C" w14:textId="00FB4B81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2.55 x10^-5</w:t>
            </w:r>
          </w:p>
        </w:tc>
      </w:tr>
      <w:tr w:rsidR="00EE21F7" w:rsidRPr="00D24AED" w14:paraId="2079F3B2" w14:textId="77777777" w:rsidTr="0021543C">
        <w:trPr>
          <w:trHeight w:val="20"/>
        </w:trPr>
        <w:tc>
          <w:tcPr>
            <w:tcW w:w="10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50E843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C5AC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EB55D8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48EA8E" w14:textId="356E7D41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5B0E11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7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37A320" w14:textId="7754A961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9.45 x10^-4</w:t>
            </w:r>
          </w:p>
        </w:tc>
      </w:tr>
      <w:tr w:rsidR="00EE21F7" w:rsidRPr="00D24AED" w14:paraId="2B6B40F0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186AAE4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C7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26569B49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3900AAC" w14:textId="5BC0292F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27F654F2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0258BA7" w14:textId="52EBDFCC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</w:tr>
      <w:tr w:rsidR="00EE21F7" w:rsidRPr="00D24AED" w14:paraId="3460BCEC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CA704AA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H2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3E6AC08E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069D66A" w14:textId="64F3C15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17535749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3483687" w14:textId="0A52619A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37</w:t>
            </w:r>
          </w:p>
        </w:tc>
      </w:tr>
      <w:tr w:rsidR="00EE21F7" w:rsidRPr="00D24AED" w14:paraId="058F61D0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E3C8884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AM1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734E2789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84FAF14" w14:textId="074436FB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43FC52EE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20644EF" w14:textId="11DD55D1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48</w:t>
            </w:r>
          </w:p>
        </w:tc>
      </w:tr>
      <w:tr w:rsidR="00EE21F7" w:rsidRPr="00D24AED" w14:paraId="0B79CD35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8A82BFF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NG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16ACC1C3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C920D6F" w14:textId="4EE798FF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0A1A52FD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EEE6A89" w14:textId="5AE2804A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802</w:t>
            </w:r>
          </w:p>
        </w:tc>
      </w:tr>
      <w:tr w:rsidR="00EE21F7" w:rsidRPr="00D24AED" w14:paraId="2278944D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AC23003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00A4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66B8C10C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8D2E105" w14:textId="69A6F025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2D0F59BB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0F21767" w14:textId="16696884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52</w:t>
            </w:r>
          </w:p>
        </w:tc>
      </w:tr>
      <w:tr w:rsidR="00EE21F7" w:rsidRPr="00D24AED" w14:paraId="151C9189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6DE0533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ZB1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0E7A23FC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EC345B2" w14:textId="6FF831F6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2455C4FD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972D330" w14:textId="4EEF7401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820</w:t>
            </w:r>
          </w:p>
        </w:tc>
      </w:tr>
      <w:tr w:rsidR="00EE21F7" w:rsidRPr="00D24AED" w14:paraId="24F11DAF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407F7FC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R1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40C12F67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E444661" w14:textId="17E5B71E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2C4CC76A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88AEEA0" w14:textId="2EE348FD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904</w:t>
            </w:r>
          </w:p>
        </w:tc>
      </w:tr>
      <w:tr w:rsidR="00EE21F7" w:rsidRPr="00D24AED" w14:paraId="6FE75628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10C86D5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689D856C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E147D96" w14:textId="62D666B1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7322DF45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BDC5CF8" w14:textId="5AD46EA9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464</w:t>
            </w:r>
          </w:p>
        </w:tc>
      </w:tr>
      <w:tr w:rsidR="00EE21F7" w:rsidRPr="00D24AED" w14:paraId="68E9A030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8E121FD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247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0FE1984B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C9C1D42" w14:textId="4FF63939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6C1B46AA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D72D1DB" w14:textId="5DC1A284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668</w:t>
            </w:r>
          </w:p>
        </w:tc>
      </w:tr>
      <w:tr w:rsidR="00EE21F7" w:rsidRPr="00D24AED" w14:paraId="74481D2C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5B34559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2B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29786776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B25E493" w14:textId="34D0D0EC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47BE928D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508F912" w14:textId="3E45E424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468</w:t>
            </w:r>
          </w:p>
        </w:tc>
      </w:tr>
      <w:tr w:rsidR="00EE21F7" w:rsidRPr="00D24AED" w14:paraId="01DED135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D942815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M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07D2744A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FC3F960" w14:textId="7403D334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0C429E16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2B76D08" w14:textId="40DF4B8B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599</w:t>
            </w:r>
          </w:p>
        </w:tc>
      </w:tr>
      <w:tr w:rsidR="00EE21F7" w:rsidRPr="00D24AED" w14:paraId="296532A4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C0C9720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6A0E7B4B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89CE6D4" w14:textId="5BFB51BF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46503326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DC7145F" w14:textId="33765DF4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429</w:t>
            </w:r>
          </w:p>
        </w:tc>
      </w:tr>
      <w:tr w:rsidR="00EE21F7" w:rsidRPr="00D24AED" w14:paraId="67EE292C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A5484E9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PINB4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077BB57D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FEE43E5" w14:textId="5561180A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62AF669B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E002DE8" w14:textId="7B6D3522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700</w:t>
            </w:r>
          </w:p>
        </w:tc>
      </w:tr>
      <w:tr w:rsidR="00EE21F7" w:rsidRPr="00D24AED" w14:paraId="3480045C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6AE5B9F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X5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59FDA60C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2D7F88B" w14:textId="3333E176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6266D2B2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DADED94" w14:textId="343B6D4D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725</w:t>
            </w:r>
          </w:p>
        </w:tc>
      </w:tr>
      <w:tr w:rsidR="00EE21F7" w:rsidRPr="00D24AED" w14:paraId="19CC2D28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E33FCBD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1B73A4CC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E85DA2F" w14:textId="5DDA9BD4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30102021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5AD70C5" w14:textId="42E4D6E3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247</w:t>
            </w:r>
          </w:p>
        </w:tc>
      </w:tr>
      <w:tr w:rsidR="00EE21F7" w:rsidRPr="00D24AED" w14:paraId="3D7B06CC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8ED071C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GFB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4836A420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3432920" w14:textId="56D7FA7A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728DB818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1DC5A25" w14:textId="1136141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300</w:t>
            </w:r>
          </w:p>
        </w:tc>
      </w:tr>
      <w:tr w:rsidR="00EE21F7" w:rsidRPr="00D24AED" w14:paraId="62588C3D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3C09348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7DDEFC75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E880365" w14:textId="3D4BBDCD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72F7334C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077E352" w14:textId="31F87F98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479</w:t>
            </w:r>
          </w:p>
        </w:tc>
      </w:tr>
      <w:tr w:rsidR="00EE21F7" w:rsidRPr="00D24AED" w14:paraId="197E32E7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A08FCFD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45DE6747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02CE1E5" w14:textId="7DB93354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54E2AC29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6F393EA" w14:textId="3377A89D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331</w:t>
            </w:r>
          </w:p>
        </w:tc>
      </w:tr>
      <w:tr w:rsidR="00EE21F7" w:rsidRPr="00D24AED" w14:paraId="305ECEF2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97398EB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GF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02BE306A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553F918" w14:textId="3D5D9273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1187FC78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8ED3D8B" w14:textId="74FC526A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529</w:t>
            </w:r>
          </w:p>
        </w:tc>
      </w:tr>
      <w:tr w:rsidR="00EE21F7" w:rsidRPr="00D24AED" w14:paraId="02A8BE38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035DE66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23A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6DA1C9A4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2C18991" w14:textId="1F51CC7A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05C77C96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5103322D" w14:textId="0F7C6C6C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110</w:t>
            </w:r>
          </w:p>
        </w:tc>
      </w:tr>
      <w:tr w:rsidR="00EE21F7" w:rsidRPr="00D24AED" w14:paraId="29F53136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E9623F7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00EE885D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9F202CB" w14:textId="3DCB9B8C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346209A1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018294D" w14:textId="55D8A6B6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275</w:t>
            </w:r>
          </w:p>
        </w:tc>
      </w:tr>
      <w:tr w:rsidR="00EE21F7" w:rsidRPr="00D24AED" w14:paraId="3177B3FB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E6DADF9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P7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10B7FCA1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D6377CA" w14:textId="78F2E7A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6BF76F46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E74CA0B" w14:textId="2354672B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520</w:t>
            </w:r>
          </w:p>
        </w:tc>
      </w:tr>
      <w:tr w:rsidR="00EE21F7" w:rsidRPr="00D24AED" w14:paraId="0698979F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8406F8F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S1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3B04B6D0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EE618B0" w14:textId="3D56558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1C4DEA96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42D3D61" w14:textId="2EA4E2D3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57</w:t>
            </w:r>
          </w:p>
        </w:tc>
      </w:tr>
      <w:tr w:rsidR="00EE21F7" w:rsidRPr="00D24AED" w14:paraId="4BD490A2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6FD5919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C1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604FDF9C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342411B" w14:textId="2C47F838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4FC8960E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5D316AA1" w14:textId="0ABD509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71</w:t>
            </w:r>
          </w:p>
        </w:tc>
      </w:tr>
      <w:tr w:rsidR="00EE21F7" w:rsidRPr="00D24AED" w14:paraId="0B32D64F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4BD7124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8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62AA4732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97A3031" w14:textId="062C0B2D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1F979847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5B9926B" w14:textId="17742A0E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203</w:t>
            </w:r>
          </w:p>
        </w:tc>
      </w:tr>
      <w:tr w:rsidR="00EE21F7" w:rsidRPr="00D24AED" w14:paraId="657197D6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8545A75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274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171F1878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EFA5E88" w14:textId="6396D8C4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06093DF5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B9A9C79" w14:textId="26436D80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EE21F7" w:rsidRPr="00D24AED" w14:paraId="40FA4A45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1DACA54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5190CD55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B222765" w14:textId="766F1165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284E2EA6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5A6071CA" w14:textId="5C171B1F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123</w:t>
            </w:r>
          </w:p>
        </w:tc>
      </w:tr>
      <w:tr w:rsidR="00EE21F7" w:rsidRPr="00D24AED" w14:paraId="794DA7BF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D000485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64BA38C8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7214206" w14:textId="4D1AF72D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31EEB334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D5D8F42" w14:textId="0D5E75D8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83</w:t>
            </w:r>
          </w:p>
        </w:tc>
      </w:tr>
      <w:tr w:rsidR="00EE21F7" w:rsidRPr="00D24AED" w14:paraId="667A2155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329433F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5105A147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008EF04" w14:textId="171DB508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51C65E91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226D304" w14:textId="2FA73659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EE21F7" w:rsidRPr="00D24AED" w14:paraId="04FE684C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65DB4C2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03EC727D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0F0CA34" w14:textId="22006C9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5089E77C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55825B89" w14:textId="7D48C661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</w:tr>
      <w:tr w:rsidR="00EE21F7" w:rsidRPr="00D24AED" w14:paraId="57377656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EF3D0B3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13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5A9A397E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99C8823" w14:textId="4F51D231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351FA01A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94DC2D0" w14:textId="5A5357FD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51</w:t>
            </w:r>
          </w:p>
        </w:tc>
      </w:tr>
      <w:tr w:rsidR="00EE21F7" w:rsidRPr="00D24AED" w14:paraId="5F76569D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5C393BE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C4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3B0792FA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C9E4814" w14:textId="4EDAEACF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4F3FF723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3F8EBAE" w14:textId="649AD65D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</w:tr>
      <w:tr w:rsidR="00EE21F7" w:rsidRPr="00D24AED" w14:paraId="4559DB4B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9E5AE29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GF2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5B572EAA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AA60C72" w14:textId="1C93A49C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0F383F58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BE2C2D8" w14:textId="686AB295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132</w:t>
            </w:r>
          </w:p>
        </w:tc>
      </w:tr>
      <w:tr w:rsidR="00EE21F7" w:rsidRPr="00D24AED" w14:paraId="77A3BC42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33EABC8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S3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3650E1D6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7F4A1D6" w14:textId="1DC0F001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5EF17970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0CCB0B3" w14:textId="44129A80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EE21F7" w:rsidRPr="00D24AED" w14:paraId="188B4B7B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F7A2C48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OX2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6D01AD2E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45DB48B" w14:textId="39073D3F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49E43BFF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53DE7715" w14:textId="4AD231EF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EE21F7" w:rsidRPr="00D24AED" w14:paraId="54ABA106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2DB61E9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9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2547F246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4263DF9" w14:textId="62126275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5A244B6D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D6E89DC" w14:textId="3070D000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EE21F7" w:rsidRPr="00D24AED" w14:paraId="707D0672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74D56CB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21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4D078E00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5DF7130" w14:textId="2B330E3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58061A73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D3189B6" w14:textId="58D532EA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EE21F7" w:rsidRPr="00D24AED" w14:paraId="52013644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76D4305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18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05B0D72F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C3BDAAC" w14:textId="2104EA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4F40E5F4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7C2AA05" w14:textId="0E17FE0E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EE21F7" w:rsidRPr="00D24AED" w14:paraId="4B8C3857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38BAE3D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70A82456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D86F0B3" w14:textId="224F04F2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3CCCEDCD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CCBA52C" w14:textId="6D321872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EE21F7" w:rsidRPr="00D24AED" w14:paraId="7D7D8745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D5A33A7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22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687C6389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7035EC2" w14:textId="024E6FD9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2756DFBE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AD23664" w14:textId="09011D65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</w:tr>
      <w:tr w:rsidR="00EE21F7" w:rsidRPr="00D24AED" w14:paraId="1A198F34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3BB6650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P12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5750FBD4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8D9DC04" w14:textId="3B639018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38DA63CA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D330A29" w14:textId="1DDADF2F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EE21F7" w:rsidRPr="00D24AED" w14:paraId="5BA0D676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1977C3B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FB4A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0B85C212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572EFD4" w14:textId="74F688EF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45674FD6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76EAAF2" w14:textId="4873EA98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42</w:t>
            </w:r>
          </w:p>
        </w:tc>
      </w:tr>
      <w:tr w:rsidR="00EE21F7" w:rsidRPr="00D24AED" w14:paraId="418D9EF1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45050D2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00A7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58396DF7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E3C893A" w14:textId="0B8C0A80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63695082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5A426E48" w14:textId="4B49E38A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EE21F7" w:rsidRPr="00D24AED" w14:paraId="13ECDC5D" w14:textId="77777777" w:rsidTr="0021543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11754C5" w14:textId="7777777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DO1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271C05E0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91A2309" w14:textId="1ABC886B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8.99 x10^-4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7ABF071A" w14:textId="77777777" w:rsidR="00EE21F7" w:rsidRPr="00D24AED" w:rsidRDefault="00EE21F7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D8073F3" w14:textId="75A5B7E7" w:rsidR="00EE21F7" w:rsidRPr="00D24AED" w:rsidRDefault="00EE21F7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hAnsi="Calibri" w:cs="Calibri"/>
                <w:color w:val="000000"/>
                <w:sz w:val="18"/>
                <w:szCs w:val="18"/>
              </w:rPr>
              <w:t>1.03 x10^-4</w:t>
            </w:r>
          </w:p>
        </w:tc>
      </w:tr>
      <w:tr w:rsidR="007E4B3F" w:rsidRPr="00D24AED" w14:paraId="023FEBD2" w14:textId="77777777" w:rsidTr="006D081C">
        <w:trPr>
          <w:trHeight w:val="2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0CEA046" w14:textId="77777777" w:rsidR="007E4B3F" w:rsidRPr="00D24AED" w:rsidRDefault="007E4B3F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11E751A8" w14:textId="77777777" w:rsidR="007E4B3F" w:rsidRPr="00D24AED" w:rsidRDefault="007E4B3F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723464A9" w14:textId="77777777" w:rsidR="007E4B3F" w:rsidRPr="00D24AED" w:rsidRDefault="007E4B3F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2E-04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5F068970" w14:textId="77777777" w:rsidR="007E4B3F" w:rsidRPr="00D24AED" w:rsidRDefault="007E4B3F" w:rsidP="00F918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18D36E6C" w14:textId="77777777" w:rsidR="007E4B3F" w:rsidRPr="00D24AED" w:rsidRDefault="007E4B3F" w:rsidP="00F91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4A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8E-04</w:t>
            </w:r>
          </w:p>
        </w:tc>
      </w:tr>
    </w:tbl>
    <w:p w14:paraId="7C13487F" w14:textId="77777777" w:rsidR="00753217" w:rsidRPr="00D24AED" w:rsidRDefault="00753217" w:rsidP="00F91831">
      <w:pPr>
        <w:spacing w:line="240" w:lineRule="auto"/>
        <w:rPr>
          <w:rFonts w:ascii="Calibri" w:hAnsi="Calibri" w:cs="Calibri"/>
          <w:color w:val="000000"/>
          <w:sz w:val="24"/>
          <w:szCs w:val="24"/>
          <w:lang w:val="en-GB"/>
        </w:rPr>
      </w:pPr>
    </w:p>
    <w:sectPr w:rsidR="00753217" w:rsidRPr="00D24AED" w:rsidSect="00EB7F64">
      <w:pgSz w:w="12240" w:h="15840"/>
      <w:pgMar w:top="1276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4B1611" w14:textId="77777777" w:rsidR="00B37569" w:rsidRDefault="00B37569" w:rsidP="00D2306C">
      <w:pPr>
        <w:spacing w:after="0" w:line="240" w:lineRule="auto"/>
      </w:pPr>
      <w:r>
        <w:separator/>
      </w:r>
    </w:p>
  </w:endnote>
  <w:endnote w:type="continuationSeparator" w:id="0">
    <w:p w14:paraId="0FB66B36" w14:textId="77777777" w:rsidR="00B37569" w:rsidRDefault="00B37569" w:rsidP="00D23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CF7E54" w14:textId="77777777" w:rsidR="00B37569" w:rsidRDefault="00B37569" w:rsidP="00D2306C">
      <w:pPr>
        <w:spacing w:after="0" w:line="240" w:lineRule="auto"/>
      </w:pPr>
      <w:r>
        <w:separator/>
      </w:r>
    </w:p>
  </w:footnote>
  <w:footnote w:type="continuationSeparator" w:id="0">
    <w:p w14:paraId="3FA3C3E0" w14:textId="77777777" w:rsidR="00B37569" w:rsidRDefault="00B37569" w:rsidP="00D230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D46"/>
    <w:rsid w:val="000207F4"/>
    <w:rsid w:val="00092D46"/>
    <w:rsid w:val="000A6733"/>
    <w:rsid w:val="00110F14"/>
    <w:rsid w:val="00140164"/>
    <w:rsid w:val="001F79BA"/>
    <w:rsid w:val="001F7EA6"/>
    <w:rsid w:val="00253497"/>
    <w:rsid w:val="00284C3E"/>
    <w:rsid w:val="002C7F2A"/>
    <w:rsid w:val="00365BF7"/>
    <w:rsid w:val="003920E9"/>
    <w:rsid w:val="004934E3"/>
    <w:rsid w:val="004F0010"/>
    <w:rsid w:val="005A26B5"/>
    <w:rsid w:val="005B0D3F"/>
    <w:rsid w:val="005D43E3"/>
    <w:rsid w:val="00616266"/>
    <w:rsid w:val="0066259E"/>
    <w:rsid w:val="006639AB"/>
    <w:rsid w:val="006A376E"/>
    <w:rsid w:val="006B484C"/>
    <w:rsid w:val="006D081C"/>
    <w:rsid w:val="006E3A27"/>
    <w:rsid w:val="00753217"/>
    <w:rsid w:val="007B2BEE"/>
    <w:rsid w:val="007E4B3F"/>
    <w:rsid w:val="00820909"/>
    <w:rsid w:val="00957DF9"/>
    <w:rsid w:val="009849A1"/>
    <w:rsid w:val="009C643B"/>
    <w:rsid w:val="00A16F42"/>
    <w:rsid w:val="00A44989"/>
    <w:rsid w:val="00A46982"/>
    <w:rsid w:val="00A57FC1"/>
    <w:rsid w:val="00A6320F"/>
    <w:rsid w:val="00AD1836"/>
    <w:rsid w:val="00B25EBB"/>
    <w:rsid w:val="00B37569"/>
    <w:rsid w:val="00B46D0C"/>
    <w:rsid w:val="00B63BF1"/>
    <w:rsid w:val="00BB2A9A"/>
    <w:rsid w:val="00C157F0"/>
    <w:rsid w:val="00C37F57"/>
    <w:rsid w:val="00CB4977"/>
    <w:rsid w:val="00CD6664"/>
    <w:rsid w:val="00D008A4"/>
    <w:rsid w:val="00D2306C"/>
    <w:rsid w:val="00D24AED"/>
    <w:rsid w:val="00DD3F49"/>
    <w:rsid w:val="00E52EA6"/>
    <w:rsid w:val="00E75CA7"/>
    <w:rsid w:val="00EA0253"/>
    <w:rsid w:val="00EB7F64"/>
    <w:rsid w:val="00EC46CF"/>
    <w:rsid w:val="00EE21F7"/>
    <w:rsid w:val="00F21146"/>
    <w:rsid w:val="00F84615"/>
    <w:rsid w:val="00F91831"/>
    <w:rsid w:val="00F9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5C312"/>
  <w15:chartTrackingRefBased/>
  <w15:docId w15:val="{18417F3A-2EA8-4C36-8947-F67E5E01C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92D46"/>
    <w:rPr>
      <w:sz w:val="18"/>
      <w:szCs w:val="18"/>
    </w:rPr>
  </w:style>
  <w:style w:type="character" w:customStyle="1" w:styleId="CommentTextChar">
    <w:name w:val="Comment Text Char"/>
    <w:link w:val="CommentText"/>
    <w:uiPriority w:val="99"/>
    <w:rsid w:val="00092D46"/>
    <w:rPr>
      <w:rFonts w:ascii="Calibri" w:eastAsia="Calibri" w:hAnsi="Calibri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092D46"/>
    <w:pPr>
      <w:spacing w:after="200"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092D4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D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D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230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06C"/>
  </w:style>
  <w:style w:type="paragraph" w:styleId="Footer">
    <w:name w:val="footer"/>
    <w:basedOn w:val="Normal"/>
    <w:link w:val="FooterChar"/>
    <w:uiPriority w:val="99"/>
    <w:unhideWhenUsed/>
    <w:rsid w:val="00D230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06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76E"/>
    <w:pPr>
      <w:spacing w:after="160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76E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0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umani</dc:creator>
  <cp:keywords/>
  <dc:description/>
  <cp:lastModifiedBy>Athumani</cp:lastModifiedBy>
  <cp:revision>8</cp:revision>
  <dcterms:created xsi:type="dcterms:W3CDTF">2018-09-17T10:39:00Z</dcterms:created>
  <dcterms:modified xsi:type="dcterms:W3CDTF">2018-11-19T10:50:00Z</dcterms:modified>
</cp:coreProperties>
</file>